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024" w:rsidRDefault="00B96024" w:rsidP="00B96024">
      <w:pPr>
        <w:rPr>
          <w:rFonts w:ascii="Arial" w:hAnsi="Arial" w:cs="Arial"/>
          <w:b/>
          <w:kern w:val="0"/>
          <w:sz w:val="18"/>
          <w:szCs w:val="18"/>
        </w:rPr>
      </w:pPr>
      <w:r w:rsidRPr="002718F4">
        <w:rPr>
          <w:rFonts w:ascii="Arial" w:hAnsi="Arial" w:cs="Arial" w:hint="eastAsia"/>
          <w:b/>
          <w:kern w:val="0"/>
          <w:sz w:val="18"/>
          <w:szCs w:val="18"/>
        </w:rPr>
        <w:t>Data S1</w:t>
      </w:r>
      <w:r>
        <w:rPr>
          <w:rFonts w:ascii="Arial" w:hAnsi="Arial" w:cs="Arial" w:hint="eastAsia"/>
          <w:b/>
          <w:kern w:val="0"/>
          <w:sz w:val="18"/>
          <w:szCs w:val="18"/>
        </w:rPr>
        <w:t>: Sequences of AhRRS5 full-length cDNA, genomic DNA and protein</w:t>
      </w:r>
    </w:p>
    <w:p w:rsidR="00B96024" w:rsidRPr="002718F4" w:rsidRDefault="00B96024" w:rsidP="00B96024">
      <w:pPr>
        <w:rPr>
          <w:rFonts w:ascii="Arial" w:hAnsi="Arial" w:cs="Arial"/>
          <w:b/>
          <w:kern w:val="0"/>
          <w:sz w:val="18"/>
          <w:szCs w:val="18"/>
        </w:rPr>
      </w:pPr>
    </w:p>
    <w:p w:rsidR="00B96024" w:rsidRPr="00EE607F" w:rsidRDefault="00B96024" w:rsidP="00B96024">
      <w:pPr>
        <w:rPr>
          <w:rFonts w:ascii="Arial" w:hAnsi="Arial" w:cs="Arial"/>
          <w:b/>
          <w:kern w:val="0"/>
          <w:sz w:val="18"/>
          <w:szCs w:val="18"/>
        </w:rPr>
      </w:pPr>
      <w:r w:rsidRPr="00EE607F">
        <w:rPr>
          <w:rFonts w:ascii="Arial" w:hAnsi="Arial" w:cs="Arial" w:hint="eastAsia"/>
          <w:b/>
          <w:i/>
          <w:kern w:val="0"/>
          <w:sz w:val="18"/>
          <w:szCs w:val="18"/>
        </w:rPr>
        <w:t>AhRRS5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 xml:space="preserve"> </w:t>
      </w:r>
      <w:r w:rsidRPr="00EE607F">
        <w:rPr>
          <w:rFonts w:ascii="Arial" w:hAnsi="Arial" w:cs="Arial"/>
          <w:b/>
          <w:kern w:val="0"/>
          <w:sz w:val="18"/>
          <w:szCs w:val="18"/>
        </w:rPr>
        <w:t>F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>ull-length cDNA sequence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>：</w:t>
      </w:r>
    </w:p>
    <w:p w:rsidR="00B96024" w:rsidRPr="006674E5" w:rsidRDefault="00B96024" w:rsidP="00B96024">
      <w:pPr>
        <w:rPr>
          <w:rFonts w:ascii="Arial" w:hAnsi="Arial" w:cs="Arial"/>
          <w:kern w:val="0"/>
          <w:sz w:val="18"/>
          <w:szCs w:val="18"/>
        </w:rPr>
      </w:pPr>
      <w:bookmarkStart w:id="0" w:name="OLE_LINK9"/>
      <w:bookmarkStart w:id="1" w:name="OLE_LINK10"/>
      <w:r w:rsidRPr="006674E5">
        <w:rPr>
          <w:rFonts w:ascii="Arial" w:hAnsi="Arial" w:cs="Arial"/>
          <w:kern w:val="0"/>
          <w:sz w:val="18"/>
          <w:szCs w:val="18"/>
        </w:rPr>
        <w:t>GAAAATAAAGAAAT</w:t>
      </w:r>
      <w:r w:rsidRPr="000B4099">
        <w:rPr>
          <w:rFonts w:ascii="Arial" w:hAnsi="Arial" w:cs="Arial"/>
          <w:b/>
          <w:kern w:val="0"/>
          <w:sz w:val="18"/>
          <w:szCs w:val="18"/>
        </w:rPr>
        <w:t>G</w:t>
      </w:r>
      <w:r w:rsidRPr="006674E5">
        <w:rPr>
          <w:rFonts w:ascii="Arial" w:hAnsi="Arial" w:cs="Arial"/>
          <w:kern w:val="0"/>
          <w:sz w:val="18"/>
          <w:szCs w:val="18"/>
        </w:rPr>
        <w:t>AAATTCAT</w:t>
      </w:r>
      <w:bookmarkEnd w:id="0"/>
      <w:bookmarkEnd w:id="1"/>
      <w:r w:rsidRPr="006674E5">
        <w:rPr>
          <w:rFonts w:ascii="Arial" w:hAnsi="Arial" w:cs="Arial"/>
          <w:kern w:val="0"/>
          <w:sz w:val="18"/>
          <w:szCs w:val="18"/>
        </w:rPr>
        <w:t>ATAACTAAGTGTGGGCCATTTCGAGAGGAAAATCAGGACTAACAGAGAATATGTGACTAACCTGGAAAAGGAAACAATC</w:t>
      </w:r>
      <w:bookmarkStart w:id="2" w:name="OLE_LINK11"/>
      <w:bookmarkStart w:id="3" w:name="OLE_LINK12"/>
      <w:r w:rsidRPr="004F0727">
        <w:rPr>
          <w:b/>
          <w:color w:val="0000FF"/>
          <w:highlight w:val="darkGray"/>
          <w:bdr w:val="single" w:sz="4" w:space="0" w:color="auto"/>
        </w:rPr>
        <w:t>ATG</w:t>
      </w:r>
      <w:r w:rsidRPr="00EA5955">
        <w:t>GCTGAGAGTGCC</w:t>
      </w:r>
      <w:bookmarkEnd w:id="2"/>
      <w:bookmarkEnd w:id="3"/>
      <w:r w:rsidRPr="00EA5955">
        <w:t>ATAGCCTTTCTTCTCCAAAGATTAGTATCTGTGTTTGAGAATGAGGTGACATGGTTCCCAGGCATCCAAGAAGAAGTGGTTCACCTTAAAGGACATTTGGGGGTCATAAGAGCCTTCTTAAGAGTTGCAGATGCAAAACAAGAGAGTGACGAGGAACTCAAAGTTTGCATTAAGCAACTCAGAGACATTGCTCATGATGCTGAAGATCTTCTCGATGAACTAGAACTTGTCCAGGCATATGATCACACAAATGGATTCTCTGTTATTCTCAGTCGATTTTCTGGCCAAATCAGGCATATGAAAGCTCGCTATCGGATTGCTTCTGATTTAAAAGGCATCAACTCCCGCATGAGAACTATTTTGGGAGTCCTAGCTAAATTTGACACTGCTTCACAGGCTTCAAATTATACAGGTAAGGCATGGCATGATCAACGAGGGGATGCCCTTCTCCTGGAGAACACTGACCTAGTGGGTATAGAGGAGCCAAAAAAGCAGTTGATCAGTTGGTTGATCAAAGGATGCCCAGGGCGTAAAGTAATTTCTGTTACTGGTATGGGAGGGATGGGAAAAACCACTGTGGTGAAGAAAGTGTATGATGATCCAGAAGTAATAAAACACTTCAAAGCCTGTGTTTGGGTTACTGTTTCCCAGTCTTTTAAAACTGAGGAGCTTCTCAGAGACTTGGTCCAGAAAATCTTTTCTGAAATAAGAAGACCGGTTCCAGATGGCCTGGAAAGCATGAGGAGCGATAAGCTGAAGTTGATTATCAAGGACATGTTGCAAAGGAGGAGGTACCTGGTGGTATTTGATGATGTCTGGCATATGCATGAATGGGAAGCTGTCAAATATGCATTGCCTGACAATAACTGTGGCAGCAGGGTCATGATCACCACACGGAAATCTGATTTAGCCTCTGCCTGCAGCATACAATCCAAGGGTAAGGTGTATAACTTGCAACCCTTGAAAGAAGATGAAGTCTGGGATCTATTTACTAGAAAGACCTTTCAGGGAAAATCATGCCCCTCCTACTTGACCAGCATTTGTAAATGTATCTTAAGAAAGTGTGAAGGCTTACCCCTGGCAATTGTAGCAATCAGTAGTGTCCTGGCAATGAAGGACAAGTGCAGGATAGAAGAGTGGGATATGATTTGTCATAGTCTTGGTGCTGAAATTCAAGACAATGACAAACTTGGTAATTTGAAAACAGTACTTGGCCTCAGTATTAATGACTTGCCTTACTACTTAAAATACTGCTTCTTGTACTTGAGCATCTTTCCTGAGGACCATCTGATAGAGCGCATGAGATTGATTCGCTTATGGATAGCAGAAGGATTTATTGAAGCCAAAGAAGGCAAAACACTGGAAGATGTTGCAGAAGATTACCTCAAGGAGCTCCTGAACAGAAACTTAATACAAGTAGCAGGGACAACGACAGATGGAAGGGTCAAAACTTTGCGCATCCATGATCTCATACGGGAAATCATCATTTTGAAATCTAAGGATGAAAACTTTGCAACCATTGTCAAAGAACAAAGTGTGCCATGGCCCGAAAGGCTTCGACGCCTTTCAGTGCATAACACGATGCCCAATGGACAGCAACAGAGGTCTGTTTCTCAACTCCGTTCTCTTCTAATGTTTGGGGTTGCTGAACAGTTATCCTTATGCAAACTGTTTCCGGGAGGTTTTAGACTGCTTGCTGTTTTGGATTTTCAAGATGCACCTTTGCAGAAGTTTCCAGTAGCTATCGGTGGCCTATATTGTTTAAGGTATCTAAGCTTAAGGAATACAAAGGTGAATATGGTTCCTGGAAAAATATTAGGGAAGCTGAAGAACCTAGAAACACTGGATCTTAAGAAGACCTCCATCACAGAATTGCCTGCAGACATACTAAATCTTAAGAAACTTCGCCATCTCCTTGTGTATCAGGTTAAGGTCAAAGGTTATGGAGAGTTCCATTCTAAACTGGGTTTTAAAGCCCCCTCTGAAATAGGATACCTACAGTCATTACAAAAGCTTTGCTTTGTAGAGGCAAATCAAGGCTGTGGTAAGATCATTAGGCAGTTAGCGGAGCTATGTCAGTTAAGAAGGTTAGGCATCAGGAATCTGAGAGAGGAAGATGGCAAGGCTTTCTGTTTGTCCATTGAGAGGTTGGTCAATCTCTGTGCCCTCTCTGTTACCTCTGAGGGTGAGAATAAAGTCATTGCTCTAGAATTTCTTTCTTCACCCCCTCCATATCTGCAGCGCTTGTATTTGTCAGGACGCCTTCTAGACTTACCTGATTGGATGCCTTCTCTTCATA</w:t>
      </w:r>
      <w:r w:rsidRPr="00EA5955">
        <w:lastRenderedPageBreak/>
        <w:t>ACCTGGCCAAGTTGTTTCTGAAATGGAGCTGTTTAGAACAAGATCCACTAGAATATCTGCAGGATTTGCCAAACCTTTCACATCTCGAATTACTTCAAGCATACACCGGCGACACATTGCATTTTCAATGTGGAAAGTTCAAGAAGCTCAAGATTCTAGGCCTTGACAGATTTGTTGAGCTAAAACAGGTGATTCTGGGGAAGGATGCAATGCCATGCCTAGAAAAGCTTATCATCCAGCGTTGCCAACTGTTGAAAAATGTGCCATCAGGCGTTGAACTCTTGACTAAGCTGAAAGTCCTGGAGCTTTTTGACATGCCTGATGAACTAATGAAGACAATATGTCCACAGGGTCCGGGAAAAGATTACTGGAAAGTTGCACATATACCAGAAGTCTTTTCTACCTACTGGAGAGACGGGGCTTGGGATGTCTACCCACTGGAAAGTTTCAAAGACTGTTCTCCACGGTCTGGCACTGTCATGCGCAGTGATGAACGCAG</w:t>
      </w:r>
      <w:bookmarkStart w:id="4" w:name="OLE_LINK13"/>
      <w:bookmarkStart w:id="5" w:name="OLE_LINK14"/>
      <w:r w:rsidRPr="00EA5955">
        <w:t>CACTCTCTCAAAGGTG</w:t>
      </w:r>
      <w:r w:rsidRPr="004F0727">
        <w:rPr>
          <w:b/>
          <w:color w:val="0000FF"/>
          <w:highlight w:val="darkGray"/>
          <w:bdr w:val="single" w:sz="4" w:space="0" w:color="auto"/>
        </w:rPr>
        <w:t>TAG</w:t>
      </w:r>
      <w:bookmarkEnd w:id="4"/>
      <w:bookmarkEnd w:id="5"/>
      <w:r w:rsidRPr="006674E5">
        <w:rPr>
          <w:rFonts w:ascii="Arial" w:hAnsi="Arial" w:cs="Arial"/>
          <w:kern w:val="0"/>
          <w:sz w:val="18"/>
          <w:szCs w:val="18"/>
        </w:rPr>
        <w:t>CTTTATATTAAACACCAGCAGCATGTAAATTCATGTAAATAACCTAAACTTTGTACATAGAAATAATTGTACAAAGTAAACCTCACTTCCTGTACAGATGTCAGCACTTTGAATAAAGGTGTAGGTTTTAATTCACCTTTGTATAATCTATGATTAAT</w:t>
      </w:r>
      <w:r w:rsidRPr="006674E5">
        <w:rPr>
          <w:rFonts w:ascii="Arial" w:hAnsi="Arial" w:cs="Arial"/>
          <w:b/>
          <w:kern w:val="0"/>
          <w:sz w:val="18"/>
          <w:szCs w:val="18"/>
        </w:rPr>
        <w:t>GTAAATAGTGTAAATATTGCTCAATAAACCCAC</w:t>
      </w:r>
      <w:r w:rsidRPr="006674E5">
        <w:rPr>
          <w:rFonts w:ascii="Arial" w:hAnsi="Arial" w:cs="Arial"/>
          <w:kern w:val="0"/>
          <w:sz w:val="18"/>
          <w:szCs w:val="18"/>
        </w:rPr>
        <w:t>TGTATATAATTCGACCAAAAAAAAAAAAAAAAAAAAAAAAAAAAAAA</w:t>
      </w:r>
    </w:p>
    <w:p w:rsidR="00B96024" w:rsidRDefault="00B96024" w:rsidP="00B96024">
      <w:pPr>
        <w:widowControl/>
        <w:jc w:val="left"/>
        <w:rPr>
          <w:rFonts w:ascii="Arial" w:hAnsi="Arial" w:cs="Arial"/>
          <w:kern w:val="0"/>
          <w:sz w:val="18"/>
          <w:szCs w:val="18"/>
        </w:rPr>
      </w:pPr>
      <w:r w:rsidRPr="006674E5">
        <w:rPr>
          <w:rFonts w:ascii="Arial" w:hAnsi="Arial" w:cs="Arial"/>
          <w:kern w:val="0"/>
          <w:sz w:val="18"/>
          <w:szCs w:val="18"/>
        </w:rPr>
        <w:br w:type="page"/>
      </w:r>
    </w:p>
    <w:p w:rsidR="00B96024" w:rsidRDefault="00B96024" w:rsidP="00B96024">
      <w:r w:rsidRPr="00EE607F">
        <w:rPr>
          <w:rFonts w:ascii="Arial" w:hAnsi="Arial" w:cs="Arial" w:hint="eastAsia"/>
          <w:b/>
          <w:kern w:val="0"/>
          <w:sz w:val="18"/>
          <w:szCs w:val="18"/>
        </w:rPr>
        <w:lastRenderedPageBreak/>
        <w:t>AhRRS5 protein sequence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>：</w:t>
      </w:r>
      <w:r>
        <w:rPr>
          <w:rFonts w:hint="eastAsia"/>
        </w:rPr>
        <w:t>943aa</w:t>
      </w:r>
    </w:p>
    <w:p w:rsidR="00B96024" w:rsidRPr="00EE607F" w:rsidRDefault="00B96024" w:rsidP="00B96024">
      <w:pPr>
        <w:rPr>
          <w:rFonts w:ascii="Arial" w:hAnsi="Arial" w:cs="Arial"/>
          <w:b/>
          <w:kern w:val="0"/>
          <w:sz w:val="18"/>
          <w:szCs w:val="18"/>
        </w:rPr>
      </w:pPr>
    </w:p>
    <w:p w:rsidR="00B96024" w:rsidRPr="00477D3C" w:rsidRDefault="00B96024" w:rsidP="00B96024">
      <w:r w:rsidRPr="00477D3C">
        <w:t>MAESAIAFLLQRLVSVFENEVTWFPGIQEEVVHLKGHLGVIRAFLRVADAKQESDEELKVCIKQLRDIAHDAEDLLDELELVQAYDHTNGFSVILSRFSGQIRHMKARYRIASDLKGINSRMRTILGVLAKFDTASQASNYTGKAWHDQRGDALLLENTDLVGIEEPKKQLISWLIKGCPGRKVISVTGMGGMGKTTVVKKVYDDPEVIKHFKACVWVTVSQSFKTEELLRDLVQKIFSEIRRPVPDGLESMRSDKLKLIIKDMLQRRRYLVVFDDVWHMHEWEAVKYALPDNNCGSRVMITTRKSDLASACSIQSKGKVYNLQPLKEDEVWDLFTRKTFQGKSCPSYLTSICKCILRKCEGLPLAIVAISSVLAMKDKCRIEEWDMICHSLGAEIQDNDKLGNLKTVLGLSINDLPYYLKYCFLYLSIFPEDHLIERMRLIRLWIAEGFIEAKEGKTLEDVAEDYLKELLNRNLIQVAGTTTDGRVKTLRIHDLIREIIILKSKDENFATIVKEQSVPWPERLRRLSVHNTMPNGQQQRSVSQLRSLLMFGVAEQLSLCKLFPGGFRLLAVLDFQDAPLQKFPVAIGGLYCLRYLSLRNTKVNMVPGKILGKLKNLETLDLKKTSITELPADILNLKKLRHLLVYQVKVKGYGEFHSKLGFKAPSEIGYLQSLQKLCFVEANQGCGKIIRQLAELCQLRRLGIRNLREEDGKAFCLSIERLVNLCALSVTSEGENKVIALEFLSSPPPYLQRLYLSGRLLDLPDWMPSLHNLAKLFLKWSCLEQDPLEYLQDLPNLSHLELLQAYTGDTLHFQCGKFKKLKILGLDRFVELKQVILGKDAMPCLEKLIIQRCQLLKNVPSGVELLTKLKVLELFDMPDELMKTICPQGPGKDYWKVAHIPEVFSTYWRDGAWDVYPLESFKDCSPRSGTVMRSDERSTLSKV</w:t>
      </w:r>
    </w:p>
    <w:p w:rsidR="00B96024" w:rsidRDefault="00B96024" w:rsidP="00B96024">
      <w:pPr>
        <w:widowControl/>
        <w:jc w:val="left"/>
        <w:rPr>
          <w:rFonts w:ascii="Arial" w:hAnsi="Arial" w:cs="Arial"/>
          <w:b/>
          <w:kern w:val="0"/>
          <w:sz w:val="18"/>
          <w:szCs w:val="18"/>
        </w:rPr>
      </w:pPr>
      <w:r>
        <w:rPr>
          <w:rFonts w:ascii="Arial" w:hAnsi="Arial" w:cs="Arial"/>
          <w:b/>
          <w:kern w:val="0"/>
          <w:sz w:val="18"/>
          <w:szCs w:val="18"/>
        </w:rPr>
        <w:br w:type="page"/>
      </w:r>
    </w:p>
    <w:p w:rsidR="00B96024" w:rsidRPr="0029718D" w:rsidRDefault="00B96024" w:rsidP="00B96024">
      <w:pPr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noProof/>
          <w:kern w:val="0"/>
          <w:sz w:val="18"/>
          <w:szCs w:val="18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99060</wp:posOffset>
                </wp:positionH>
                <wp:positionV relativeFrom="paragraph">
                  <wp:posOffset>109220</wp:posOffset>
                </wp:positionV>
                <wp:extent cx="5404485" cy="8401685"/>
                <wp:effectExtent l="0" t="0" r="5715" b="0"/>
                <wp:wrapNone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404485" cy="8401685"/>
                          <a:chOff x="0" y="0"/>
                          <a:chExt cx="6104211" cy="8402079"/>
                        </a:xfrm>
                      </wpg:grpSpPr>
                      <wps:wsp>
                        <wps:cNvPr id="2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114675" y="6220854"/>
                            <a:ext cx="2931165" cy="2181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FF0000"/>
                                  <w:sz w:val="22"/>
                                  <w:u w:val="single"/>
                                </w:rPr>
                                <w:t>P-LOOP: GMGGMGKTTV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B050"/>
                                  <w:sz w:val="22"/>
                                  <w:u w:val="single"/>
                                </w:rPr>
                                <w:t>RNBS-A-nonTIR: FKACVWVTVSQS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70C0"/>
                                  <w:sz w:val="22"/>
                                  <w:u w:val="single"/>
                                </w:rPr>
                                <w:t>Kinase-2a: LQRRRYLVVFDDVW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7030A0"/>
                                  <w:sz w:val="22"/>
                                  <w:u w:val="single"/>
                                </w:rPr>
                                <w:t>Kinase-3a: GSRVMITTR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FFC000"/>
                                  <w:sz w:val="22"/>
                                  <w:u w:val="single"/>
                                </w:rPr>
                                <w:t>RNBS-C: LQPLKEDEVWDLFTRKTF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0000"/>
                                  <w:sz w:val="22"/>
                                  <w:highlight w:val="yellow"/>
                                </w:rPr>
                                <w:t>GLPL: GLPL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0000"/>
                                  <w:sz w:val="22"/>
                                  <w:highlight w:val="red"/>
                                </w:rPr>
                                <w:t>LRR: CLRYLSLRNTKVNMVPGKILGKLKNL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0000"/>
                                  <w:sz w:val="22"/>
                                  <w:highlight w:val="red"/>
                                </w:rPr>
                                <w:t>LRR: QLAELCQLRRLGIRNLREEDGKAFCLSI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0000"/>
                                  <w:sz w:val="22"/>
                                  <w:highlight w:val="red"/>
                                </w:rPr>
                                <w:t>LRR: NLAKLFLKWSCLEQDPLEYLQDLPNLSHL</w:t>
                              </w:r>
                            </w:p>
                            <w:p w:rsidR="00B96024" w:rsidRPr="00A4570A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rPr>
                                  <w:rFonts w:asciiTheme="minorEastAsia" w:eastAsiaTheme="minorEastAsia" w:hAnsiTheme="minorEastAsia"/>
                                  <w:sz w:val="22"/>
                                </w:rPr>
                              </w:pPr>
                              <w:r w:rsidRPr="00A4570A">
                                <w:rPr>
                                  <w:rFonts w:asciiTheme="minorEastAsia" w:eastAsiaTheme="minorEastAsia" w:hAnsiTheme="minorEastAsia" w:hint="eastAsia"/>
                                  <w:b/>
                                  <w:bCs/>
                                  <w:color w:val="000000"/>
                                  <w:sz w:val="22"/>
                                  <w:highlight w:val="green"/>
                                </w:rPr>
                                <w:t>NSL：</w:t>
                              </w:r>
                              <w:r w:rsidRPr="00A4570A">
                                <w:rPr>
                                  <w:rFonts w:asciiTheme="minorEastAsia" w:eastAsiaTheme="minorEastAsia" w:hAnsiTheme="minorEastAsia"/>
                                  <w:b/>
                                  <w:bCs/>
                                  <w:color w:val="000000"/>
                                  <w:sz w:val="22"/>
                                  <w:highlight w:val="green"/>
                                </w:rPr>
                                <w:t>GKFKKLKILGLDRF</w:t>
                              </w:r>
                            </w:p>
                            <w:p w:rsidR="00B96024" w:rsidRDefault="00B96024" w:rsidP="00B96024">
                              <w:pPr>
                                <w:pStyle w:val="a3"/>
                                <w:spacing w:before="0" w:beforeAutospacing="0" w:after="0" w:afterAutospacing="0"/>
                                <w:jc w:val="both"/>
                              </w:pPr>
                              <w:r>
                                <w:rPr>
                                  <w:rFonts w:ascii="Calibri" w:hAnsi="Calibri" w:cs="Times New Roman"/>
                                  <w:kern w:val="2"/>
                                  <w:sz w:val="21"/>
                                  <w:szCs w:val="21"/>
                                </w:rPr>
                                <w:t> 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0" cy="83058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019425" y="0"/>
                            <a:ext cx="3084786" cy="617608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组合 1" o:spid="_x0000_s1026" style="position:absolute;left:0;text-align:left;margin-left:-7.8pt;margin-top:8.6pt;width:425.55pt;height:661.55pt;z-index:251659264" coordsize="61042,8402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27" type="#_x0000_t202" style="position:absolute;left:31146;top:62208;width:29312;height:2181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OtKMEA&#10;AADaAAAADwAAAGRycy9kb3ducmV2LnhtbESPT4vCMBTE74LfITzBmyaKiluNIrsInhT/7MLeHs2z&#10;LTYvpYm2fnuzsOBxmJnfMMt1a0vxoNoXjjWMhgoEcepMwZmGy3k7mIPwAdlg6Zg0PMnDetXtLDEx&#10;ruEjPU4hExHCPkENeQhVIqVPc7Loh64ijt7V1RZDlHUmTY1NhNtSjpWaSYsFx4UcK/rMKb2d7lbD&#10;9/76+zNRh+zLTqvGtUqy/ZBa93vtZgEiUBve4f/2zmgYw9+VeAPk6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qTrSjBAAAA2gAAAA8AAAAAAAAAAAAAAAAAmAIAAGRycy9kb3du&#10;cmV2LnhtbFBLBQYAAAAABAAEAPUAAACGAwAAAAA=&#10;" filled="f" stroked="f">
                  <v:textbox>
                    <w:txbxContent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FF0000"/>
                            <w:sz w:val="22"/>
                            <w:u w:val="single"/>
                          </w:rPr>
                          <w:t>P-LOOP: GMGGMGKTTV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B050"/>
                            <w:sz w:val="22"/>
                            <w:u w:val="single"/>
                          </w:rPr>
                          <w:t>RNBS-A-nonTIR: FKACVWVTVSQS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70C0"/>
                            <w:sz w:val="22"/>
                            <w:u w:val="single"/>
                          </w:rPr>
                          <w:t>Kinase-2a: LQRRRYLVVFDDVW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7030A0"/>
                            <w:sz w:val="22"/>
                            <w:u w:val="single"/>
                          </w:rPr>
                          <w:t>Kinase-3a: GSRVMITTR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FFC000"/>
                            <w:sz w:val="22"/>
                            <w:u w:val="single"/>
                          </w:rPr>
                          <w:t>RNBS-C: LQPLKEDEVWDLFTRKTF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0000"/>
                            <w:sz w:val="22"/>
                            <w:highlight w:val="yellow"/>
                          </w:rPr>
                          <w:t>GLPL: GLPL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0000"/>
                            <w:sz w:val="22"/>
                            <w:highlight w:val="red"/>
                          </w:rPr>
                          <w:t>LRR: CLRYLSLRNTKVNMVPGKILGKLKNL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0000"/>
                            <w:sz w:val="22"/>
                            <w:highlight w:val="red"/>
                          </w:rPr>
                          <w:t>LRR: QLAELCQLRRLGIRNLREEDGKAFCLSI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0000"/>
                            <w:sz w:val="22"/>
                            <w:highlight w:val="red"/>
                          </w:rPr>
                          <w:t>LRR: NLAKLFLKWSCLEQDPLEYLQDLPNLSHL</w:t>
                        </w:r>
                      </w:p>
                      <w:p w:rsidR="00B96024" w:rsidRPr="00A4570A" w:rsidRDefault="00B96024" w:rsidP="00B96024">
                        <w:pPr>
                          <w:pStyle w:val="a3"/>
                          <w:spacing w:before="0" w:beforeAutospacing="0" w:after="0" w:afterAutospacing="0"/>
                          <w:rPr>
                            <w:rFonts w:asciiTheme="minorEastAsia" w:eastAsiaTheme="minorEastAsia" w:hAnsiTheme="minorEastAsia"/>
                            <w:sz w:val="22"/>
                          </w:rPr>
                        </w:pPr>
                        <w:r w:rsidRPr="00A4570A">
                          <w:rPr>
                            <w:rFonts w:asciiTheme="minorEastAsia" w:eastAsiaTheme="minorEastAsia" w:hAnsiTheme="minorEastAsia" w:hint="eastAsia"/>
                            <w:b/>
                            <w:bCs/>
                            <w:color w:val="000000"/>
                            <w:sz w:val="22"/>
                            <w:highlight w:val="green"/>
                          </w:rPr>
                          <w:t>NSL：</w:t>
                        </w:r>
                        <w:r w:rsidRPr="00A4570A">
                          <w:rPr>
                            <w:rFonts w:asciiTheme="minorEastAsia" w:eastAsiaTheme="minorEastAsia" w:hAnsiTheme="minorEastAsia"/>
                            <w:b/>
                            <w:bCs/>
                            <w:color w:val="000000"/>
                            <w:sz w:val="22"/>
                            <w:highlight w:val="green"/>
                          </w:rPr>
                          <w:t>GKFKKLKILGLDRF</w:t>
                        </w:r>
                      </w:p>
                      <w:p w:rsidR="00B96024" w:rsidRDefault="00B96024" w:rsidP="00B96024">
                        <w:pPr>
                          <w:pStyle w:val="a3"/>
                          <w:spacing w:before="0" w:beforeAutospacing="0" w:after="0" w:afterAutospacing="0"/>
                          <w:jc w:val="both"/>
                        </w:pPr>
                        <w:r>
                          <w:rPr>
                            <w:rFonts w:ascii="Calibri" w:hAnsi="Calibri" w:cs="Times New Roman"/>
                            <w:kern w:val="2"/>
                            <w:sz w:val="21"/>
                            <w:szCs w:val="21"/>
                          </w:rPr>
                          <w:t> 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8" type="#_x0000_t75" style="position:absolute;width:29337;height:8305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b+Gn/BAAAA2gAAAA8AAABkcnMvZG93bnJldi54bWxEj0FrwkAUhO8F/8PyhN7qxgqtpK4itkJO&#10;glHvz+xrkjb7NmRfk/TfuwWhx2FmvmFWm9E1qqcu1J4NzGcJKOLC25pLA+fT/mkJKgiyxcYzGfil&#10;AJv15GGFqfUDH6nPpVQRwiFFA5VIm2odioochplviaP36TuHEmVXatvhEOGu0c9J8qId1hwXKmxp&#10;V1Hxnf84A5jL5as/NNlrlp9k0Hx+314/jHmcjts3UEKj/Ifv7cwaWMDflXgD9PoG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b+Gn/BAAAA2gAAAA8AAAAAAAAAAAAAAAAAnwIA&#10;AGRycy9kb3ducmV2LnhtbFBLBQYAAAAABAAEAPcAAACNAwAAAAA=&#10;">
                  <v:imagedata r:id="rId7" o:title=""/>
                  <v:path arrowok="t"/>
                </v:shape>
                <v:shape id="图片 4" o:spid="_x0000_s1029" type="#_x0000_t75" style="position:absolute;left:30194;width:30848;height:617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TDRjCAAAA2gAAAA8AAABkcnMvZG93bnJldi54bWxEj0FrwkAUhO8F/8PyhN6ajbG1bXQNUhDa&#10;YzW9P3efSTT7NmRXE/99t1DwOMzMN8yqGG0rrtT7xrGCWZKCINbONFwpKPfbpzcQPiAbbB2Tght5&#10;KNaThxXmxg38TdddqESEsM9RQR1Cl0vpdU0WfeI64ugdXW8xRNlX0vQ4RLhtZZamC2mx4bhQY0cf&#10;Nenz7mIVnAZ9xG7ezrOhOvD7q/76KQ8vSj1Ox80SRKAx3MP/7U+j4Bn+rsQbINe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EEw0YwgAAANoAAAAPAAAAAAAAAAAAAAAAAJ8C&#10;AABkcnMvZG93bnJldi54bWxQSwUGAAAAAAQABAD3AAAAjgMAAAAA&#10;">
                  <v:imagedata r:id="rId8" o:title=""/>
                  <v:path arrowok="t"/>
                </v:shape>
              </v:group>
            </w:pict>
          </mc:Fallback>
        </mc:AlternateContent>
      </w:r>
    </w:p>
    <w:p w:rsidR="00B96024" w:rsidRDefault="00B96024" w:rsidP="00B96024">
      <w:pPr>
        <w:widowControl/>
        <w:jc w:val="left"/>
      </w:pPr>
      <w:r>
        <w:br w:type="page"/>
      </w:r>
    </w:p>
    <w:p w:rsidR="00B96024" w:rsidRPr="00EE607F" w:rsidRDefault="00B96024" w:rsidP="00B96024">
      <w:pPr>
        <w:rPr>
          <w:rFonts w:ascii="Arial" w:hAnsi="Arial" w:cs="Arial"/>
          <w:b/>
          <w:kern w:val="0"/>
          <w:sz w:val="18"/>
          <w:szCs w:val="18"/>
        </w:rPr>
      </w:pPr>
      <w:r w:rsidRPr="00EE607F">
        <w:rPr>
          <w:rFonts w:ascii="Arial" w:hAnsi="Arial" w:cs="Arial" w:hint="eastAsia"/>
          <w:b/>
          <w:i/>
          <w:kern w:val="0"/>
          <w:sz w:val="18"/>
          <w:szCs w:val="18"/>
        </w:rPr>
        <w:lastRenderedPageBreak/>
        <w:t>AhRRS5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 xml:space="preserve"> gDNA sequence</w:t>
      </w:r>
      <w:r w:rsidRPr="00EE607F">
        <w:rPr>
          <w:rFonts w:ascii="Arial" w:hAnsi="Arial" w:cs="Arial" w:hint="eastAsia"/>
          <w:b/>
          <w:kern w:val="0"/>
          <w:sz w:val="18"/>
          <w:szCs w:val="18"/>
        </w:rPr>
        <w:t>：</w:t>
      </w:r>
      <w:r>
        <w:rPr>
          <w:rFonts w:ascii="Arial" w:hAnsi="Arial" w:cs="Arial" w:hint="eastAsia"/>
          <w:b/>
          <w:kern w:val="0"/>
          <w:sz w:val="18"/>
          <w:szCs w:val="18"/>
        </w:rPr>
        <w:t xml:space="preserve">there is an antron within the genome sequence of </w:t>
      </w:r>
      <w:r w:rsidRPr="00C823C8">
        <w:rPr>
          <w:rFonts w:ascii="Arial" w:hAnsi="Arial" w:cs="Arial" w:hint="eastAsia"/>
          <w:b/>
          <w:i/>
          <w:kern w:val="0"/>
          <w:sz w:val="18"/>
          <w:szCs w:val="18"/>
        </w:rPr>
        <w:t>AhRRS5</w:t>
      </w:r>
      <w:r>
        <w:rPr>
          <w:rFonts w:ascii="Arial" w:hAnsi="Arial" w:cs="Arial" w:hint="eastAsia"/>
          <w:b/>
          <w:i/>
          <w:kern w:val="0"/>
          <w:sz w:val="18"/>
          <w:szCs w:val="18"/>
        </w:rPr>
        <w:t xml:space="preserve"> (blue letters)</w:t>
      </w:r>
    </w:p>
    <w:p w:rsidR="00B96024" w:rsidRDefault="00B96024" w:rsidP="00B96024">
      <w:bookmarkStart w:id="6" w:name="OLE_LINK15"/>
      <w:bookmarkStart w:id="7" w:name="OLE_LINK16"/>
      <w:bookmarkStart w:id="8" w:name="OLE_LINK17"/>
      <w:r w:rsidRPr="00B61D60">
        <w:rPr>
          <w:b/>
          <w:color w:val="FF0000"/>
          <w:u w:val="single"/>
        </w:rPr>
        <w:t>GAAATTCATATAACTAAGTGTGGGCCAT</w:t>
      </w:r>
      <w:r w:rsidRPr="003F035B">
        <w:t>TTCGAGAGGAAAATCAGGACTAACAGAGAATATGTGACTAACCTGGAAAAGGAAACAATC</w:t>
      </w:r>
      <w:r w:rsidRPr="006674E5">
        <w:rPr>
          <w:b/>
          <w:color w:val="FF0000"/>
        </w:rPr>
        <w:t>ATG</w:t>
      </w:r>
      <w:r w:rsidRPr="003F035B">
        <w:t>GCTGAGAGTGCCATAGCCTTTCTTCTCCAAAGATTAGTATCTGTGTTTGAGAATGAGGTGACATGGTTCCCAGGCATCCAAGAAGAAGTGGTTCACCTTAAAGGACATTTGGAGGTCATAAGAGCCTTCTTAAGAGTTGCAGATGCAAAACAAGAGAGTGACGAGGAACTCAAAGTTTGCATTAAGCAACTCAGAGACATTGCTCATGATGCTGAAGATCTTCTCGATGAACTAGAACTTGTCCAGGCATATGATCACACAAATGGATTCTCTGTTATTCTCAGTCGATTTTCTGGCCAAATCAGGCATATGAAAGCCCGCTATCGGATTGCTTCTGATTTAAAAGGCATCAACTCCCGCATGAGAACTATTTTGGGAGTCCTAGCTAAATTTGACACTGCTTCACAGGCTTCAAATTATACAG</w:t>
      </w:r>
      <w:r w:rsidRPr="00D74852">
        <w:rPr>
          <w:b/>
          <w:i/>
          <w:color w:val="FF0000"/>
          <w:sz w:val="24"/>
        </w:rPr>
        <w:t>GT</w:t>
      </w:r>
      <w:r w:rsidRPr="00D74852">
        <w:rPr>
          <w:i/>
          <w:color w:val="0000FF"/>
        </w:rPr>
        <w:t>AGAACTAATTCTGCCACTCTTTCAAGCTAAAGTATTGACTGTTGAGTGTCCTAAAGCTAAGGCTCAGGACTTCCAAATATGCTTTTTCCCTTTTTTTGATAAAATCAGTTATGCTATTTTTAATTCTACATATCTATTTTCCTTGGGTTCTAGCTGACTATTAGCTAGATTTATAGTCAGTGAGCTTCTGCTACTTTCTAGTTGAAGCTTTTCACTATACTTATTTGTAACACATGCTAAACTGTTCTCTTTAGTCTTTCAGGGGTTGTTTGTGTGTTGAGGATTCAGAGTGGGAGGGAAGGGAAAGATTTGCAGAGAAATTGACTAATAATTACTCTGCAGACCTTCCCTTTTCATTTTAAAACCTCGTGTCATAAACATGCCTTATATTACTACTACTACTACAGAATAGATCGATCTATAAATGCTTCCCCTAGACCAAAAGCTTCATCTGATATATTATAGATACCATCAATTGGCCATGATATACTTTTCCTTTGTGAGAATGGTATAATAAATATATTCTTAAAC</w:t>
      </w:r>
      <w:r w:rsidRPr="00D74852">
        <w:rPr>
          <w:b/>
          <w:i/>
          <w:color w:val="FF0000"/>
          <w:sz w:val="24"/>
        </w:rPr>
        <w:t>AG</w:t>
      </w:r>
      <w:r w:rsidRPr="003F035B">
        <w:t>GTAAGGCATGGCATGATCAACGAGGGGATGCCCTTCTCCTGGAGAACACTGACCTAGTGGGTATAGAGGAGCCAAAAAAGCAGTTGATCAGTTGGTTGATCAAAGGATGCCCAGGGCGTAAAGTAATTTCTGTTACTGGTATGGGAGGGATGGGAAAAACCACTGTGGTGAAGAAAGTGTATGATGATCCAGAAGTAATAAAACACTTCAAAGCCTGTGTTTGGGTTACTGTTTCCCAGTCTTTTAAAACTGAGGAGCTTCTCAGAGACTTGGTCCAGAAAATCTTTTCTGAAATAAGAAGACCGGTTCCAGATGGCCTGGAAAGCATGAGGAGCGATAAGCTGAAGTTGATTATCAAGGACATGTTGCAAAGGAGGAGGTACCTGGTGGTATTTGATGATGTCTGGCATATGCATGAATGGGAAGCTGTCAAATATGCATTGCCTGACAATAACTGTGGCAGCAGGGTCATGATCACCACACGGAAATCTGATTTAGCCTCTGCCTGCAGCATACAATCCAAGGGTAAGGTGTATAACTTGCAACCCTTGAAAGAAGATGAAGTCTGGGATCTATTTACTAGAAAGACCTTTCAGGGAAAATCATGCCCCTCCTACTTGACCAGCATTTGTAAATGTATCTTAAGAAAGTGTGAAGGCTTACCCCTGGCAATTGTAGCAATCAGTGGTGTCCTGGCAATGAAGGACAAGTGCAGGATAGAAGAGTGGGATATGATTTGTCGTAGTCTTGGTGCTGAAATTCAAGACAATGACAAACTTGGTAATTTGAAAACAGTACTTGGCCTCAGTATTAATGATTTGCCTTACTACTTAAAATACTGCTTCTTGTACTTGAGCATCTTTCCTGAGGACCATCTGATAGAGCGCATGAGATTGATTCGCTTATGGATAGCAGAAGGATTTATTGAAGCCAAAGAAGGCAAAACACTGGAAGATGTTGCAGAAGATTACCTCAAGGAGCTCCTGAACAGAAACTTAATACAAGTAGCAGGGACAACGACAGATGGAAGGGTCAAAACTTTGCGCATCCATGATCTCATACGGGAAATCATCATTTTGAAATCTAAGGATGAAAACTTTGCAACCATTGTCAAAGAACAAAGTGTGCCATGGCCCGAAAGGCTTCGACGCCTTTCAGTGCATAACACGATGCCCAATGGACAGCAACAGAGGTCTGTTTCTCAACTCCGTTCTCTTCTAATGTTTGGGGTTGCTGAACAGTTATCCTTATGCAAACTGTTTCCGGGAGGTTTTAGACTGCTTGCTGTTTTGGATTTTCAAGATGCACCTTTGCAGAAGTTTCCAGTAGCTATCGGTGGCCTATATTGTTTAAGGTATCTAAGCTTAAGGAATACAAAGGTGAATATGGTTCCTGGAAAAATATTAGGGAAGCTGAAGAACCTAGAAACACTGGATCTTAAGAAGACTTCCA</w:t>
      </w:r>
      <w:r w:rsidRPr="003F035B">
        <w:lastRenderedPageBreak/>
        <w:t>TCACAGAATTGCCTGCAGACATACTAAATCTTAAGAAACTTCGCCATCTCCTTGTGTATCAGGTTAAGGTCAAAGGTTATGGAGAGTTCCATTCTAAACTGGGTTTTAAAGCCCCCTCTGAAATAGGATACCTACAGTCATTACAAAAGCTTTGCTTTGTAGAGGCAAATCAAGGCTGTGGTAAGATCATTAGGCAGTTAGCGGAGCTATGTCAGTTAAGAAGGTTAGGCATCAGGAATCTGAGAGAGGAAGATGGCAAGGCTTTCTGTTTGTCCATTGAGAGGTTGGTCAATCTCTGTGCCCTCTCTGTTACCTCTGAGGGTGAGAATAAAGTCATTGCTCTAGAATTTCTTTCTTCACCCCCTCCATATCTGCAGCGCTTGTATTTGTCAGGACGCCTTCTAGACTTACCTGATTGGATGCCTTCTCTTCATAACCTGGCCAAGTTGTTTCTGAAATGGAGCTGTTTAGAACAAGATCCACTAGAATATCTGCAGGATTTGCCAAACCTTTCACATCTCGAATTACTTCAAGCATACACCGGCGACACATTGCATTTTCAATGTGGAAAGTTCAAGAAGCTCAAGATTCTAGGCCTTGACAGATTTGTTGAGCTAAAACAGGTGATTCTGGGGAAGGATGCAATGCCATGCCTAGAAAAGCTTATCATCCAGCGTTGCCAACTGTTGAAAAATGTGCCATCAGGCGTTGAACTCTTGACTAAGCTGAAAGTCCTGGAGCTTTTTGACATGCCTGATGAACTAACGAAGACAATATGTCCACAGGGTCCGGGAAAAGATTACTGGAAAGTTGCACATATACCAGAAGTCTTTTCTACCTACTGGAGAGACGGGGCTTGGGATGTCTACCCACTGGAAAGTTTCAAAGACTGTTCTCCACGGTCTGGCACTGTCATGCGCAGTGATGAACGCA</w:t>
      </w:r>
      <w:r w:rsidRPr="006674E5">
        <w:t>GCACTCTCTCAAAGGTG</w:t>
      </w:r>
      <w:r w:rsidRPr="006674E5">
        <w:rPr>
          <w:b/>
          <w:color w:val="FF0000"/>
        </w:rPr>
        <w:t>TAG</w:t>
      </w:r>
      <w:r w:rsidRPr="003F035B">
        <w:t>CTTTATATTAAACACCAGCAGCATGTAAATTCATGTAAATAACCTAAACTTTGTACATAGAAATAATTGTACAAAGTAAACCTCACTTCCTGTACAGATATCAGCACTCTGAATAAAGGTGTAGGTTTTAATTCACCTTTGTATAATCTATGATTAATGTAAATAGTGTAAATATTGCT</w:t>
      </w:r>
      <w:r w:rsidRPr="00B61D60">
        <w:rPr>
          <w:b/>
          <w:color w:val="FF0000"/>
          <w:u w:val="single"/>
        </w:rPr>
        <w:t>CAATAAACCCACTGTATATAATTCGACC</w:t>
      </w:r>
      <w:bookmarkEnd w:id="6"/>
      <w:bookmarkEnd w:id="7"/>
      <w:bookmarkEnd w:id="8"/>
    </w:p>
    <w:p w:rsidR="007653A6" w:rsidRPr="00B96024" w:rsidRDefault="007653A6">
      <w:bookmarkStart w:id="9" w:name="_GoBack"/>
      <w:bookmarkEnd w:id="9"/>
    </w:p>
    <w:sectPr w:rsidR="007653A6" w:rsidRPr="00B96024" w:rsidSect="00063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47D"/>
    <w:rsid w:val="003B347D"/>
    <w:rsid w:val="007653A6"/>
    <w:rsid w:val="00B9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0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60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602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602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6-02-15T05:11:00Z</dcterms:created>
  <dcterms:modified xsi:type="dcterms:W3CDTF">2016-02-15T05:11:00Z</dcterms:modified>
</cp:coreProperties>
</file>